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Pr="006637FF" w:rsidR="006637FF" w:rsidTr="6571569F" w14:paraId="034B5AFC" w14:textId="77777777">
        <w:trPr>
          <w:trHeight w:val="65"/>
          <w:tblHeader/>
        </w:trPr>
        <w:tc>
          <w:tcPr>
            <w:tcW w:w="2518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550BF1" w:rsidRDefault="00FB3483" w14:paraId="7CF21474" w14:textId="6BDEAD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Pr="006637FF"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A215D2" w:rsidRDefault="00077B44" w14:paraId="6E07AE6F" w14:textId="20DBA1E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Pr="006637FF"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550BF1" w:rsidRDefault="00FB3483" w14:paraId="37BBC1C0" w14:textId="7777777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RDefault="006637FF" w14:paraId="3904AC1B" w14:textId="3FF4B38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Pr="006637FF"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Pr="006637FF" w:rsidR="00FB3483" w:rsidTr="6571569F" w14:paraId="693A08DF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7CEE1A7C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557AF5F1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6571569F" w14:paraId="389042E4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7273498C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3B79FF" w:rsidRDefault="00FB3483" w14:paraId="4BD96756" w14:textId="7777777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E66E3A" w14:paraId="6E5E223C" w14:textId="3707D33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C544964" w14:textId="4E15A41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042E484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6571569F" w14:paraId="51385559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CC30DD" w14:paraId="3D179313" w14:textId="7E4A9BB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4C721FBC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6571569F" w14:paraId="126BB50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1729B596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627E886" w14:textId="18F4D0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E66E3A" w14:paraId="34103CE3" w14:textId="689E255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Pr="006637FF"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6DFCB2FE" w14:textId="0C1EA62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0ACD36C0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6571569F" w14:paraId="324F24F7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490BD595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660D9662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6571569F" w14:paraId="0A3C979C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33B4F24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557CC61" w14:textId="66D8E71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44876D7" w14:textId="07C3849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6B03C229" w14:textId="1971115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047D3417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FB3483" w:rsidTr="6571569F" w14:paraId="16FE4FE0" w14:textId="77777777">
        <w:trPr>
          <w:trHeight w:val="191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5190E0C3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E0B6F4F" w14:textId="290653B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7B9F4B4" w14:textId="2B7038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13ED706A" w14:textId="450F2C1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085BAAD6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FB3483" w:rsidTr="6571569F" w14:paraId="0276A1D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946292E" w14:textId="10B01E9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73A6AE1D" w14:textId="21DDBF3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C7277A8" w14:textId="3BC239A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E65623E" w14:textId="21E95CF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4E10DEDB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FB3483" w:rsidTr="6571569F" w14:paraId="578BE62F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1C2A98BC" w14:textId="60CF7F7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2932148E" w14:textId="68E385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14B552B" w14:textId="3DB5A8E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420F1455" w14:textId="4794ED6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4D1E4A2B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FB3483" w:rsidTr="6571569F" w14:paraId="1ABEFF8A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1657D220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4224D9A9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6571569F" w14:paraId="5BCDF56D" w14:textId="77777777">
        <w:trPr>
          <w:trHeight w:val="103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248BFA8C" w14:textId="0B4C1FB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29178F2C" w14:textId="31E499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7DC5B50" w14:textId="3CAB4609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6571569F" w:rsidRDefault="00FB3483" w14:paraId="19CBCFE5" w14:textId="2866DB1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6571569F" w:rsidR="25CED07E">
              <w:rPr>
                <w:rFonts w:ascii="Arial" w:hAnsi="Arial" w:cs="Arial"/>
                <w:sz w:val="22"/>
                <w:szCs w:val="22"/>
              </w:rPr>
              <w:t>studies: yes</w:t>
            </w:r>
          </w:p>
          <w:p w:rsidRPr="006637FF" w:rsidR="00FB3483" w:rsidP="6571569F" w:rsidRDefault="00FB3483" w14:paraId="2BA7B4C0" w14:textId="24C0E23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6571569F" w:rsidR="25CED07E">
              <w:rPr>
                <w:rFonts w:ascii="Arial" w:hAnsi="Arial" w:cs="Arial"/>
                <w:sz w:val="22"/>
                <w:szCs w:val="22"/>
              </w:rPr>
              <w:t>participants: no</w:t>
            </w:r>
          </w:p>
        </w:tc>
      </w:tr>
      <w:tr w:rsidRPr="006637FF" w:rsidR="00FB3483" w:rsidTr="6571569F" w14:paraId="79DAC67A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74D41F9" w14:textId="225E774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9E8AC19" w14:textId="209DBC7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962427" w:rsidRDefault="00962427" w14:paraId="2E1F0F3A" w14:textId="1478DC6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7897FD3B" w14:textId="718CCE2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15375F80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077B44" w:rsidTr="6571569F" w14:paraId="6CE3625C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077B44" w:rsidP="00077B44" w:rsidRDefault="00077B44" w14:paraId="485952A3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077B44" w:rsidP="00077B44" w:rsidRDefault="00077B44" w14:paraId="25C40AE9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930A31" w:rsidTr="6571569F" w14:paraId="44C0D626" w14:textId="77777777">
        <w:trPr>
          <w:trHeight w:val="48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6637FF" w:rsidR="00930A31" w:rsidP="00077B44" w:rsidRDefault="00962427" w14:paraId="6A415BD4" w14:textId="110350F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auto" w:sz="4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A221C9" w14:paraId="686CD052" w14:textId="6641418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62427" w14:paraId="3180C0BE" w14:textId="5AAFAA6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30A31" w14:paraId="336F0287" w14:textId="53AA000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734145E3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930A31" w:rsidTr="6571569F" w14:paraId="0A24CE29" w14:textId="77777777">
        <w:trPr>
          <w:trHeight w:val="48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6637FF" w:rsidR="00930A31" w:rsidP="00077B44" w:rsidRDefault="00962427" w14:paraId="34E4593B" w14:textId="5529297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auto" w:sz="4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A221C9" w14:paraId="373FF5B7" w14:textId="1B6C73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62427" w14:paraId="2BC239AF" w14:textId="75FFB45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30A31" w14:paraId="552BBDFF" w14:textId="77ECF6B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4F998E64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077B44" w:rsidTr="6571569F" w14:paraId="51341A5A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077B44" w:rsidP="00077B44" w:rsidRDefault="00077B44" w14:paraId="46DD6FCA" w14:textId="5988949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077B44" w:rsidP="00077B44" w:rsidRDefault="00077B44" w14:paraId="38167931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077B44" w:rsidTr="6571569F" w14:paraId="3033301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27DA1532" w14:textId="3162EF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A221C9" w14:paraId="746BF2DB" w14:textId="51091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6C50B7A3" w14:textId="57318F3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077B44" w14:paraId="6FA1E09F" w14:textId="52E0009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35235F42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077B44" w:rsidTr="6571569F" w14:paraId="7E1A8D23" w14:textId="77777777">
        <w:trPr>
          <w:trHeight w:val="219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71A9B4E7" w14:textId="5C6B5A9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A221C9" w14:paraId="168E063F" w14:textId="322A11E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619249F8" w14:textId="2669D9F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077B44" w14:paraId="442C99F1" w14:textId="4542556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6571569F" w:rsidR="1B9E88C1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:rsidRPr="004C1685" w:rsidR="00FB3483" w:rsidRDefault="00FB3483" w14:paraId="6338F4EE" w14:textId="77777777">
      <w:pPr>
        <w:pStyle w:val="Default"/>
        <w:rPr>
          <w:rFonts w:ascii="Arial" w:hAnsi="Arial" w:cs="Arial"/>
          <w:color w:val="auto"/>
        </w:rPr>
      </w:pPr>
    </w:p>
    <w:p w:rsidR="008F6C95" w:rsidP="0077253C" w:rsidRDefault="008F6C95" w14:paraId="4DAFB4F7" w14:textId="77777777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P="0077253C" w:rsidRDefault="008F6C95" w14:paraId="2F732641" w14:textId="77777777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Pr="008F6C95" w:rsidR="00FB3483" w:rsidP="0077253C" w:rsidRDefault="00FB3483" w14:paraId="1B192D79" w14:textId="3E1E6771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Pr="008F6C95" w:rsidR="00461576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Pr="008F6C95" w:rsidR="00461576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Pr="008F6C95" w:rsidR="00461576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Pr="008F6C95" w:rsidR="00461576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8F6C95" w:rsidR="00461576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Pr="008F6C95" w:rsidR="0077253C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Pr="008F6C95" w:rsidR="0077253C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Pr="008F6C95" w:rsidR="0077253C">
        <w:rPr>
          <w:rFonts w:ascii="Arial" w:hAnsi="Arial" w:cs="Arial"/>
          <w:color w:val="auto"/>
          <w:sz w:val="20"/>
          <w:szCs w:val="20"/>
        </w:rPr>
        <w:t>71</w:t>
      </w:r>
      <w:r w:rsidRPr="008F6C95" w:rsidR="00461576">
        <w:rPr>
          <w:rFonts w:ascii="Arial" w:hAnsi="Arial" w:cs="Arial"/>
          <w:color w:val="auto"/>
          <w:sz w:val="20"/>
          <w:szCs w:val="20"/>
        </w:rPr>
        <w:t>.</w:t>
      </w:r>
      <w:r w:rsidRPr="008F6C95" w:rsidR="0077253C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8F6C95" w:rsidR="0077253C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Pr="008F6C95" w:rsidR="0077253C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Pr="008F6C95" w:rsidR="0077253C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Pr="008F6C95" w:rsidR="0077253C">
        <w:rPr>
          <w:rFonts w:ascii="Arial" w:hAnsi="Arial" w:cs="Arial"/>
          <w:color w:val="auto"/>
          <w:sz w:val="20"/>
          <w:szCs w:val="20"/>
        </w:rPr>
        <w:t>71</w:t>
      </w:r>
    </w:p>
    <w:p w:rsidR="00323C0D" w:rsidP="00930A31" w:rsidRDefault="00323C0D" w14:paraId="0E700C4E" w14:textId="77777777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Pr="008F6C95" w:rsidR="00FB3483" w:rsidP="00930A31" w:rsidRDefault="00FB3483" w14:paraId="7AC394C9" w14:textId="2CADDDD2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Pr="008F6C95" w:rsidR="00246C93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w:history="1" r:id="rId6">
        <w:r w:rsidRPr="00721B8F" w:rsid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Pr="008F6C95" w:rsidR="00FB3483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86A41" w:rsidRDefault="00A86A41" w14:paraId="07E7538E" w14:textId="77777777">
      <w:r>
        <w:separator/>
      </w:r>
    </w:p>
  </w:endnote>
  <w:endnote w:type="continuationSeparator" w:id="0">
    <w:p w:rsidR="00A86A41" w:rsidRDefault="00A86A41" w14:paraId="6A1AE24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86A41" w:rsidRDefault="00A86A41" w14:paraId="0FD6C2F3" w14:textId="77777777">
      <w:r>
        <w:separator/>
      </w:r>
    </w:p>
  </w:footnote>
  <w:footnote w:type="continuationSeparator" w:id="0">
    <w:p w:rsidR="00A86A41" w:rsidRDefault="00A86A41" w14:paraId="0452345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Pr="00930A31" w:rsidR="00947707" w:rsidP="00E324A8" w:rsidRDefault="00A86A41" w14:paraId="7F1470B6" w14:textId="59524894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filled="f" stroked="f" o:spt="75" o:preferrelative="t" path="m@4@5l@4@11@9@11@9@5xe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gradientshapeok="t" o:connecttype="rect" o:extrusionok="f"/>
          <o:lock v:ext="edit" aspectratio="t"/>
        </v:shapetype>
        <v:shape id="_x0000_s2050" style="position:absolute;left:0;text-align:left;margin-left:-2.55pt;margin-top:-8.8pt;width:36pt;height:33pt;z-index:1" wrapcoords="-450 0 -450 21109 21600 21109 21600 0 -450 0" type="#_x0000_t75">
          <v:imagedata o:title="" r:id="rId1"/>
        </v:shape>
      </w:pict>
    </w:r>
    <w:r w:rsidRPr="00930A31" w:rsidR="00947707">
      <w:rPr>
        <w:rFonts w:ascii="Lucida Sans" w:hAnsi="Lucida Sans"/>
        <w:b/>
        <w:bCs/>
      </w:rPr>
      <w:t xml:space="preserve">PRISMA </w:t>
    </w:r>
    <w:r w:rsidRPr="00930A31" w:rsidR="0018323E">
      <w:rPr>
        <w:rFonts w:ascii="Lucida Sans" w:hAnsi="Lucida Sans"/>
        <w:b/>
        <w:bCs/>
      </w:rPr>
      <w:t>2020</w:t>
    </w:r>
    <w:r w:rsidRPr="00930A31" w:rsidR="00947707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Pr="00930A31" w:rsidR="00947707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042E484B"/>
    <w:rsid w:val="047D3417"/>
    <w:rsid w:val="085BAAD6"/>
    <w:rsid w:val="0ACD36C0"/>
    <w:rsid w:val="15375F80"/>
    <w:rsid w:val="1A014152"/>
    <w:rsid w:val="1B9E88C1"/>
    <w:rsid w:val="238EFB3B"/>
    <w:rsid w:val="25CED07E"/>
    <w:rsid w:val="35235F42"/>
    <w:rsid w:val="4D1E4A2B"/>
    <w:rsid w:val="4E10DEDB"/>
    <w:rsid w:val="4F998E64"/>
    <w:rsid w:val="56FFBA0A"/>
    <w:rsid w:val="6571569F"/>
    <w:rsid w:val="7341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hAnsi="Times New Roman" w:eastAsia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uiPriority="71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Pr>
      <w:sz w:val="24"/>
      <w:szCs w:val="24"/>
      <w:lang w:val="en-CA" w:eastAsia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Default" w:customStyle="1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CM1" w:customStyle="1">
    <w:name w:val="CM1"/>
    <w:basedOn w:val="Default"/>
    <w:next w:val="Default"/>
    <w:rPr>
      <w:rFonts w:cs="Times New Roman"/>
      <w:color w:val="auto"/>
    </w:rPr>
  </w:style>
  <w:style w:type="paragraph" w:styleId="CM2" w:customStyle="1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header" Target="head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http://www.prisma-statement.org/" TargetMode="Externa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PRISMA 2009 Checklist.doc</dc:title>
  <dc:subject/>
  <dc:creator>mocampo</dc:creator>
  <keywords/>
  <dc:description/>
  <lastModifiedBy>Maximilian Saller</lastModifiedBy>
  <revision>28</revision>
  <lastPrinted>2020-11-24T03:02:00.0000000Z</lastPrinted>
  <dcterms:created xsi:type="dcterms:W3CDTF">2021-03-21T22:21:00.0000000Z</dcterms:created>
  <dcterms:modified xsi:type="dcterms:W3CDTF">2023-11-19T19:04:51.6786276Z</dcterms:modified>
</coreProperties>
</file>